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87B" w:rsidRPr="00BD4731" w:rsidRDefault="005230D4" w:rsidP="00BD473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9</w:t>
      </w:r>
      <w:r w:rsidRPr="00C74085">
        <w:rPr>
          <w:rFonts w:ascii="Times New Roman" w:hAnsi="Times New Roman" w:cs="Times New Roman"/>
          <w:b/>
        </w:rPr>
        <w:t xml:space="preserve">. </w:t>
      </w:r>
      <w:r w:rsidRPr="00C74085">
        <w:rPr>
          <w:rFonts w:ascii="Times New Roman" w:hAnsi="Times New Roman" w:cs="Times New Roman"/>
          <w:b/>
          <w:szCs w:val="24"/>
        </w:rPr>
        <w:t>Canonical signaling pathway analysis of transcripts significantly regulated in GIT2</w:t>
      </w:r>
      <w:r w:rsidR="00EF7523" w:rsidRPr="00EF7523">
        <w:rPr>
          <w:rFonts w:ascii="Times New Roman" w:hAnsi="Times New Roman" w:cs="Times New Roman"/>
          <w:b/>
          <w:szCs w:val="24"/>
        </w:rPr>
        <w:t>KO</w:t>
      </w:r>
      <w:r w:rsidRPr="00EF7523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PTLs compared to GIT2</w:t>
      </w:r>
      <w:r w:rsidR="00EF7523" w:rsidRPr="00EF7523">
        <w:rPr>
          <w:rFonts w:ascii="Times New Roman" w:hAnsi="Times New Roman" w:cs="Times New Roman"/>
          <w:b/>
          <w:szCs w:val="24"/>
        </w:rPr>
        <w:t>KO</w:t>
      </w:r>
      <w:r w:rsidRPr="00C74085">
        <w:rPr>
          <w:rFonts w:ascii="Times New Roman" w:hAnsi="Times New Roman" w:cs="Times New Roman"/>
          <w:b/>
          <w:szCs w:val="24"/>
        </w:rPr>
        <w:t xml:space="preserve"> thymus. </w:t>
      </w:r>
      <w:r w:rsidRPr="00C74085">
        <w:rPr>
          <w:rFonts w:ascii="Times New Roman" w:hAnsi="Times New Roman" w:cs="Times New Roman"/>
          <w:szCs w:val="24"/>
        </w:rPr>
        <w:t>Canonical signaling pathway analysis (IPA: combining Cellular Signaling and Metabolic Pathway Signaling) was performed using the input transcripts significantly regulated in a</w:t>
      </w:r>
      <w:r w:rsidR="00EF7523">
        <w:rPr>
          <w:rFonts w:ascii="Times New Roman" w:hAnsi="Times New Roman" w:cs="Times New Roman"/>
          <w:szCs w:val="24"/>
        </w:rPr>
        <w:t xml:space="preserve"> differential manner in the GIT2KO</w:t>
      </w:r>
      <w:r w:rsidRPr="00C74085">
        <w:rPr>
          <w:rFonts w:ascii="Times New Roman" w:hAnsi="Times New Roman" w:cs="Times New Roman"/>
          <w:szCs w:val="24"/>
        </w:rPr>
        <w:t xml:space="preserve"> thymus compared to the WT thymus at 12 months of age. The enrichment probability (indicated as a negative log</w:t>
      </w:r>
      <w:r w:rsidRPr="00EF7523">
        <w:rPr>
          <w:rFonts w:ascii="Times New Roman" w:hAnsi="Times New Roman" w:cs="Times New Roman"/>
          <w:szCs w:val="24"/>
          <w:vertAlign w:val="subscript"/>
        </w:rPr>
        <w:t>10</w:t>
      </w:r>
      <w:r w:rsidRPr="00C74085">
        <w:rPr>
          <w:rFonts w:ascii="Times New Roman" w:hAnsi="Times New Roman" w:cs="Times New Roman"/>
          <w:szCs w:val="24"/>
        </w:rPr>
        <w:t xml:space="preserve"> of p</w:t>
      </w:r>
      <w:r w:rsidR="00BD4731">
        <w:rPr>
          <w:rFonts w:ascii="Times New Roman" w:hAnsi="Times New Roman" w:cs="Times New Roman"/>
          <w:szCs w:val="24"/>
        </w:rPr>
        <w:t>-value</w:t>
      </w:r>
      <w:r w:rsidRPr="00C74085">
        <w:rPr>
          <w:rFonts w:ascii="Times New Roman" w:hAnsi="Times New Roman" w:cs="Times New Roman"/>
          <w:szCs w:val="24"/>
        </w:rPr>
        <w:t>) and ratio for each significantly-populated pathway is indicated. The numbers (and percentages) of transcripts (downregulated, upregulated, unchanged or non-overlapping) from the input experimental data populating the specific IPA pathways are indicated. For downregulated/upregulated transcripts each value indicates the number of identified experimental transcripts as a percentage of the total number of transcripts comprising that pathway (experimental/total) expressed as a percentage of the total pathway (% in parentheses). All pathways are populated by at least two independent experimental transcripts with a probability of at least &lt;0.05.</w:t>
      </w:r>
      <w:r>
        <w:rPr>
          <w:rFonts w:ascii="Times New Roman" w:hAnsi="Times New Roman" w:cs="Times New Roman"/>
          <w:szCs w:val="24"/>
        </w:rPr>
        <w:t xml:space="preserve"> Signaling pathways are ranked in order of the pathways with the greatest percentage upregulated of constituent transcripts first.</w:t>
      </w:r>
      <w:bookmarkStart w:id="0" w:name="_GoBack"/>
      <w:bookmarkEnd w:id="0"/>
    </w:p>
    <w:tbl>
      <w:tblPr>
        <w:tblW w:w="111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19"/>
        <w:gridCol w:w="1130"/>
        <w:gridCol w:w="656"/>
        <w:gridCol w:w="1279"/>
        <w:gridCol w:w="1087"/>
        <w:gridCol w:w="1177"/>
        <w:gridCol w:w="2052"/>
      </w:tblGrid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230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nonical Pathway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230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-log(p-value)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230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tio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230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ownregulated 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230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 change 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230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Upregulated 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230D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 overlap with dataset 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Antigen Presentation Pathway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2.2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42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42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5/42 (36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7/42 (64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B Cell Development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.1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36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36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1/36 (31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5/36 (69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T Helper Cell Differentiation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1.7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72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72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8/72 (25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3/72 (74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Graft-versus-Host Disease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.3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51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51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2/51 (24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8/51 (75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Complement System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.8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35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35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/35 (20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8/35 (80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Pathogenesis of Multiple Sclerosi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4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0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0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/10 (20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/10 (80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Autoimmune Thyroid Disease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.2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62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62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2/62 (19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9/62 (79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Role of JAK2 in Hormone-like Cytokine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.8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37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37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/37 (19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0/37 (81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Role of JAK family kinases in IL-6-type Cytokine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7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8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8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/28 (18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3/28 (8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Altered T Cell and B Cell Signaling in Rheumatoid Arthriti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.0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100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00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7/100 (17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2/100 (8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GADD45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.4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/24 (13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4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24 (17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7/24 (71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Nur77 Signaling in T Lymphocyte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.3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64 (6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64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0/64 (16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0/64 (78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IL-22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0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5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5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25 (16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1/25 (84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Calcium-induced T Lymphocyte Apoptosi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0.5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/71 (1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71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0/71 (14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4/71 (76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Type I Diabetes Mellitus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.7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121 (3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21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7/121 (14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00/121 (83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Cytotoxic T Lymphocyte-mediated Apoptosis of Target Cell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.4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/88 (7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88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2/88 (14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0/88 (80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Allograft Rejection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.5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/97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97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4/97 (14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1/97 (84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OX40 Signaling Pathway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.1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97 (4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97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3/97 (13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0/97 (8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TREM1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.4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75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75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0/75 (13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5/75 (87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IL-4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.2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80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80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0/80 (13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9/80 (86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iNOS</w:t>
            </w:r>
            <w:proofErr w:type="spellEnd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.0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53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53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/53 (13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6/53 (87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IL-9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1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40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40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/40 (13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5/40 (88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Dendritic Cell Maturation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.7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211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11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6/211 (12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84/211 (87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Hepatic Fibrosis / Hepatic Stellate Cell Activation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/155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55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8/155 (12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35/155 (87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Inhibition of Angiogenesis by TSP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1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42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42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/42 (12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7/42 (88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Primary Immunodeficiency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.7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64 (6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64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/64 (11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3/64 (83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Communication between Innate and Adaptive Immune Cell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.7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112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12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2/112 (11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9/112 (88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JAK/Stat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6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71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71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/71 (11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3/71 (89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B Cell Activating Factor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5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46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46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/46 (11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0/46 (87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Oncostatin</w:t>
            </w:r>
            <w:proofErr w:type="spellEnd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M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5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35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35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35 (11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1/35 (89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CD28 Signaling in T Helper Cell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1.7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0/136 (7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36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4/136 (10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12/136 (8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Role of NFAT in Regulation of the Immune Response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1.7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0/200 (5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00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9/200 (10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71/200 (86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iCOS-iCOSL</w:t>
            </w:r>
            <w:proofErr w:type="spellEnd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 in T Helper Cell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1.6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0/126 (8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26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3/126 (10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03/126 (8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Acute Phase Response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.0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181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81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8/181 (10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62/181 (90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Growth Hormone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.1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78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78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/78 (10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9/78 (88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Prolactin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9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84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84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/84 (10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5/84 (89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STAT3 Pathway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3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80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80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/80 (10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2/80 (90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CD40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1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71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71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/71 (10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4/71 (90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Cdc42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.9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/186 (3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86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7/186 (9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63/186 (88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Crosstalk between Dendritic Cells and Natural Killer Cell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.4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106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06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0/106 (9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5/106 (90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Role of Pattern Recognition Receptors in Recognition of Bacteria and Viruse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6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09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09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0/109 (9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9/109 (91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IL-10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9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78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78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/78 (9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1/78 (91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Neuroprotective Role of THOP1 in Alzheimer's Disease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8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55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55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/55 (9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0/55 (91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Toll-like Receptor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8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64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64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/64 (9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8/64 (91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Role of JAK1 and JAK3 in </w:t>
            </w:r>
            <w:proofErr w:type="spellStart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γc</w:t>
            </w:r>
            <w:proofErr w:type="spellEnd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Cytokine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6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68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68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/68 (9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2/68 (91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CNTF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4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57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57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/57 (9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2/57 (91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PKCθ</w:t>
            </w:r>
            <w:proofErr w:type="spellEnd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 in T Lymphocyte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.6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/144 (5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44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2/144 (8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25/144 (87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PI3K Signaling in B Lymphocyte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.7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/143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43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1/143 (8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29/143 (90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IGF-1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.2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/107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07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/107 (8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6/107 (90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Agranulocyte</w:t>
            </w:r>
            <w:proofErr w:type="spellEnd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Adhesion and Diapedesi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.0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92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92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6/192 (8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76/192 (9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FcγRIIB</w:t>
            </w:r>
            <w:proofErr w:type="spellEnd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 in B Lymphocyte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5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64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64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/64 (8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8/64 (91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Reelin</w:t>
            </w:r>
            <w:proofErr w:type="spellEnd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 in Neuron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1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85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85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/85 (8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7/85 (91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p38 MAPK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0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120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20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/120 (8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10/120 (9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Lymphotoxin</w:t>
            </w:r>
            <w:proofErr w:type="spellEnd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β Receptor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9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62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62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/62 (8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6/62 (90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Antiproliferative</w:t>
            </w:r>
            <w:proofErr w:type="spellEnd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Role of TOB in T Cell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9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/26 (8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6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/26 (8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2/26 (85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EGF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8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64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64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/64 (8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8/64 (91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FLT3 Signaling in Hematopoietic Progenitor Cell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7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79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79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/79 (8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2/79 (91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IL-3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4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75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75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/75 (8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9/75 (9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Role of IL-17A in Arthriti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3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64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64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/64 (8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9/64 (9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Role of Macrophages, Fibroblasts and Endothelial Cells in Rheumatoid Arthriti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.0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342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342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4/342 (7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17/342 (93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Leukocyte Extravasation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.1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/210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10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4/210 (7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93/210 (9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Renin-Angiotensin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7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/126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26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/126 (7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15/126 (91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Sphingosine-1-phosphate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7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/123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23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/123 (7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12/123 (91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EIF2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6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201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01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4/201 (7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86/201 (93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Granulocyte Adhesion and Diapedesi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4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182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82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3/182 (7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68/182 (9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IL-12 Signaling and Production in Macrophage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0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57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57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1/157 (7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46/157 (93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Tumoricidal</w:t>
            </w:r>
            <w:proofErr w:type="spellEnd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unction of Hepatic Natural Killer Cell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0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/27 (7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7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/27 (7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3/27 (85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GDNF Family Ligand-Receptor Interaction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9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/76 (3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76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/76 (7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9/76 (91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Leptin Signaling in Obesity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7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85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85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/85 (7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8/85 (9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IL-6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6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24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24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/124 (7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15/124 (93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Regulation of Actin-based Motility by Rho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5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92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92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/92 (7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5/92 (9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April Mediated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3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44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44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/44 (7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0/44 (91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Notch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3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43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43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/43 (7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9/43 (91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Caveolar</w:t>
            </w:r>
            <w:proofErr w:type="spellEnd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-mediated Endocytosis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3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85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85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/85 (7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9/85 (93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Phospholipase C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.7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3/265 (5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65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5/265 (6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37/265 (89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Systemic Lupus Erythematosus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.4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/256 (4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56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6/256 (6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31/256 (90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B Cell Receptor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.2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175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75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1/175 (6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60/175 (91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eNOS</w:t>
            </w:r>
            <w:proofErr w:type="spellEnd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6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/155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55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/155 (6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43/155 (9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NF-</w:t>
            </w:r>
            <w:proofErr w:type="spellStart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κB</w:t>
            </w:r>
            <w:proofErr w:type="spellEnd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4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/181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81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1/181 (6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67/181 (9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Natural Killer Cell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2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/118 (3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18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/118 (6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08/118 (9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mTOR</w:t>
            </w:r>
            <w:proofErr w:type="spellEnd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0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/213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13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2/213 (6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99/213 (93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Production of Nitric Oxide and Reactive Oxygen Species in Macrophage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9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12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12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3/212 (6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99/212 (94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Clathrin</w:t>
            </w:r>
            <w:proofErr w:type="spellEnd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-mediated Endocytosis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8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/198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98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1/198 (6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85/198 (93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Amyotrophic Lateral Sclerosis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6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126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26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/126 (6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18/126 (94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Virus Entry via Endocytic Pathway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4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101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01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/101 (6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4/101 (93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VEGF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3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09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09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/109 (6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02/109 (94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Docosahexaenoic Acid (DHA)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3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50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50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/50 (6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6/50 (9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p53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.3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/113 (6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13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/113 (5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00/113 (88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CTLA4 Signaling in Cytotoxic T Lymphocyte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.2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/96 (7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96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/96 (5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4/96 (88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Pancreatic Adenocarcinoma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.3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/128 (4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28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/128 (5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16/128 (91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Glucocorticoid Receptor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9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/299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99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5/299 (5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79/299 (93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Thrombin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4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211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11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1/211 (5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96/211 (93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Tec Kinase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4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/184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84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0/184 (5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71/184 (93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ATM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2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66 (6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66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/66 (5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9/66 (89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Glioblastoma </w:t>
            </w:r>
            <w:proofErr w:type="spellStart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Multiforme</w:t>
            </w:r>
            <w:proofErr w:type="spellEnd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2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168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68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/168 (5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56/168 (93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Cellular Effects of Sildenafil (Viagra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2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/155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55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/155 (5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44/155 (93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Endothelin-1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0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192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92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/192 (5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79/192 (93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Corticotropin</w:t>
            </w:r>
            <w:proofErr w:type="spellEnd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Releasing Hormone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7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/145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45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/145 (5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36/145 (94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Cardiac Hypertrophy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5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250 (0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50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3/250 (5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36/250 (94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Regulation of eIF4 and p70S6K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4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175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75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/175 (5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65/175 (94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Gαq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4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/171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71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/171 (5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61/171 (94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Role of Tissue Factor in Cancer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3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/130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30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/130 (5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22/130 (94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T Cell Receptor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.1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0/109 (9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09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109 (4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5/109 (87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Cell Cycle: G1/S Checkpoint Regulation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.7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/72 (1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72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/72 (4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1/72 (85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Aryl Hydrocarbon Receptor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.3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/171 (4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71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/171 (4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57/171 (9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Regulation of IL-2 Expression in Activated and </w:t>
            </w:r>
            <w:proofErr w:type="spellStart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Anergic</w:t>
            </w:r>
            <w:proofErr w:type="spellEnd"/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T Lymphocyte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.3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/89 (7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89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89 (4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9/89 (89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Estrogen-mediated S-phase Entry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8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28 (14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8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28 (4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3/28 (8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Glioma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1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113 (4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13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/113 (4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04/113 (9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Non-Small Cell Lung Cancer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1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83 (5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83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/83 (4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6/83 (9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Prostate Cancer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0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103 (4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03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103 (4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5/103 (9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Small Cell Lung Cancer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9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/94 (3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94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94 (4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7/94 (93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Role of NFAT in Cardiac Hypertrophy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8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209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09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/209 (4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96/209 (94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Protein Kinase A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7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/409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409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7/409 (4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87/409 (95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Gap Junction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6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181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81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7/181 (4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70/181 (94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Hepatic Cholestasi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5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/183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83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/183 (4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73/183 (95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IL-8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4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/225 (1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25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0/225 (4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13/225 (95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RAR Activation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3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/195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95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/195 (4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84/195 (94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Hereditary Breast Cancer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.0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/134 (4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34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134 (3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24/134 (93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Molecular Mechanisms of Cancer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9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0/388 (3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388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1/388 (3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67/388 (95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CCR5 Signaling in Macrophage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9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4/97 (4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97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/97 (3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0/97 (93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Chronic Myeloid Leukemia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7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5/106 (5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106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/106 (3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8/106 (9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Cell Cycle Regulation by BTG Family Protein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4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/39 (8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39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/39 (3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5/39 (90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Protein Ubiquitination Pathway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4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/270 (2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70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9/270 (3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55/270 (94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Cyclins and Cell Cycle Regulation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.2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/96 (8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96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/96 (2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86/96 (90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Cell Cycle Control of Chromosomal Replication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.4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6/34 (18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34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34 (0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8/34 (82%)</w:t>
            </w:r>
          </w:p>
        </w:tc>
      </w:tr>
      <w:tr w:rsidR="005230D4" w:rsidRPr="005230D4" w:rsidTr="005230D4">
        <w:trPr>
          <w:trHeight w:val="255"/>
          <w:jc w:val="center"/>
        </w:trPr>
        <w:tc>
          <w:tcPr>
            <w:tcW w:w="371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DNA Methylation and Transcriptional Repression Signaling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1.4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3/23 (13%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3 (0%)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0/23 (0%)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:rsidR="005230D4" w:rsidRPr="005230D4" w:rsidRDefault="005230D4" w:rsidP="00523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230D4">
              <w:rPr>
                <w:rFonts w:ascii="Times New Roman" w:eastAsia="Times New Roman" w:hAnsi="Times New Roman" w:cs="Times New Roman"/>
                <w:sz w:val="14"/>
                <w:szCs w:val="14"/>
              </w:rPr>
              <w:t>20/23 (87%)</w:t>
            </w:r>
          </w:p>
        </w:tc>
      </w:tr>
    </w:tbl>
    <w:p w:rsidR="005230D4" w:rsidRDefault="005230D4"/>
    <w:sectPr w:rsidR="00523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0D4"/>
    <w:rsid w:val="000E687B"/>
    <w:rsid w:val="005230D4"/>
    <w:rsid w:val="00BD4731"/>
    <w:rsid w:val="00EF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F73A2E-9CC6-475A-B606-2353A5358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0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230D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30D4"/>
    <w:rPr>
      <w:color w:val="800080"/>
      <w:u w:val="single"/>
    </w:rPr>
  </w:style>
  <w:style w:type="paragraph" w:customStyle="1" w:styleId="xl65">
    <w:name w:val="xl65"/>
    <w:basedOn w:val="Normal"/>
    <w:rsid w:val="005230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230D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5230D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5230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16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64</Words>
  <Characters>10629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2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7-02-02T13:43:00Z</dcterms:created>
  <dcterms:modified xsi:type="dcterms:W3CDTF">2017-02-02T13:43:00Z</dcterms:modified>
</cp:coreProperties>
</file>